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Final models for partial regression terms in stepwise backward regression (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acceptance</w:t>
      </w:r>
      <w:r>
        <w:rPr>
          <w:rFonts w:cs="Times New Roman" w:ascii="Times New Roman" w:hAnsi="Times New Roman"/>
          <w:b/>
          <w:sz w:val="24"/>
          <w:szCs w:val="24"/>
        </w:rPr>
        <w:t xml:space="preserve"> ≤ 0.1) of ranked coefficients of variation (</w:t>
      </w:r>
      <w:r>
        <w:rPr>
          <w:rFonts w:cs="Times New Roman" w:ascii="Times New Roman" w:hAnsi="Times New Roman"/>
          <w:b/>
          <w:i/>
          <w:sz w:val="24"/>
          <w:szCs w:val="24"/>
        </w:rPr>
        <w:t>CV</w:t>
      </w:r>
      <w:r>
        <w:rPr>
          <w:rFonts w:cs="Times New Roman" w:ascii="Times New Roman" w:hAnsi="Times New Roman"/>
          <w:b/>
          <w:sz w:val="24"/>
          <w:szCs w:val="24"/>
        </w:rPr>
        <w:t>) for 24-h urinary ammonium (N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), calcium (Ca), chloride (Cl), citrate (Cit), potassium (K), magnesium (Mg), sodium (Na), oxalate (Ox), phosphorus (P), sulfate (S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 xml:space="preserve">), uric acid (UA) and urine urea nitrogen (UN) in 9,024 male and 6,758 female stone-formers aged 16-80, and in age categories 16-45 years and 56-80 years. Partial regression terms were removed at nominal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-value (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nom</w:t>
      </w:r>
      <w:r>
        <w:rPr>
          <w:rFonts w:cs="Times New Roman" w:ascii="Times New Roman" w:hAnsi="Times New Roman"/>
          <w:b/>
          <w:sz w:val="24"/>
          <w:szCs w:val="24"/>
        </w:rPr>
        <w:t xml:space="preserve">) &gt; 0.1. </w:t>
      </w:r>
    </w:p>
    <w:tbl>
      <w:tblPr>
        <w:tblW w:w="122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216"/>
        <w:gridCol w:w="1206"/>
        <w:gridCol w:w="7256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solut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</w:t>
            </w:r>
          </w:p>
        </w:tc>
        <w:tc>
          <w:tcPr>
            <w:tcW w:w="7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a</w:t>
            </w:r>
          </w:p>
        </w:tc>
        <w:tc>
          <w:tcPr>
            <w:tcW w:w="72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it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l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r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K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Mg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N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CA"/>
              </w:rPr>
              <w:t>4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l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Ox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r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u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P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CA"/>
              </w:rPr>
              <w:t>4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U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 urea nitroge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UN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-45 year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it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l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r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K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Mg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N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CA"/>
              </w:rPr>
              <w:t>4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l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Ox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u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P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CA"/>
              </w:rPr>
              <w:t>4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U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 urea nitroge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UN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-80 years</w:t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a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r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it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l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Cr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K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es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Mg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N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CA"/>
              </w:rPr>
              <w:t>4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l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Ox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rus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P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e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UUN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CA"/>
              </w:rPr>
              <w:t>4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c acid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UA</w:t>
            </w:r>
          </w:p>
        </w:tc>
        <w:tc>
          <w:tcPr>
            <w:tcW w:w="725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w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e urea nitrogen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CA"/>
              </w:rPr>
              <w:t>UN</w:t>
            </w:r>
          </w:p>
        </w:tc>
        <w:tc>
          <w:tcPr>
            <w:tcW w:w="72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b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ag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</m:t>
                        </m:r>
                      </m:sub>
                    </m:sSub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l</m:t>
                        </m:r>
                      </m:sub>
                    </m:sSub>
                  </m:sub>
                </m:sSub>
              </m:oMath>
            </m:oMathPara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1:16:00Z</dcterms:created>
  <dc:creator>GP</dc:creator>
  <dc:description/>
  <cp:keywords/>
  <dc:language>en-US</dc:language>
  <cp:lastModifiedBy>GP</cp:lastModifiedBy>
  <dcterms:modified xsi:type="dcterms:W3CDTF">2013-03-07T02:41:00Z</dcterms:modified>
  <cp:revision>8</cp:revision>
  <dc:subject/>
  <dc:title/>
</cp:coreProperties>
</file>